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8F7C9" w14:textId="77777777" w:rsidR="00A04CF3" w:rsidRPr="002862A7" w:rsidRDefault="00A04CF3" w:rsidP="00A04CF3">
      <w:pPr>
        <w:rPr>
          <w:b/>
          <w:bCs/>
        </w:rPr>
      </w:pPr>
      <w:r w:rsidRPr="002862A7">
        <w:rPr>
          <w:b/>
          <w:bCs/>
        </w:rPr>
        <w:t xml:space="preserve">Differential risk of cardiovascular complications in patients with adult type-2 diabetes mellitus in Ghana using clustering analysis: A hospital-based cross-sectional study </w:t>
      </w:r>
    </w:p>
    <w:p w14:paraId="16121F00" w14:textId="77777777" w:rsidR="00A04CF3" w:rsidRPr="009F2E74" w:rsidRDefault="00A04CF3" w:rsidP="00A04CF3">
      <w:pPr>
        <w:spacing w:after="0"/>
        <w:rPr>
          <w:b/>
          <w:lang w:val="en-US"/>
        </w:rPr>
      </w:pPr>
      <w:r w:rsidRPr="009F2E74">
        <w:rPr>
          <w:b/>
          <w:lang w:val="en-US"/>
        </w:rPr>
        <w:t xml:space="preserve">*Corresponding Author </w:t>
      </w:r>
    </w:p>
    <w:p w14:paraId="503BFC3F" w14:textId="54F85278" w:rsidR="00A04CF3" w:rsidRPr="009F2E74" w:rsidRDefault="00A04CF3" w:rsidP="00A04CF3">
      <w:pPr>
        <w:spacing w:after="0" w:line="240" w:lineRule="auto"/>
        <w:rPr>
          <w:bCs/>
          <w:lang w:val="en-US"/>
        </w:rPr>
      </w:pPr>
      <w:r w:rsidRPr="009F2E74">
        <w:rPr>
          <w:bCs/>
          <w:lang w:val="en-US"/>
        </w:rPr>
        <w:t>Christian Obirikorang</w:t>
      </w:r>
      <w:r w:rsidR="00D61F05">
        <w:rPr>
          <w:bCs/>
          <w:lang w:val="en-US"/>
        </w:rPr>
        <w:t>, PhD</w:t>
      </w:r>
    </w:p>
    <w:p w14:paraId="2848CE09" w14:textId="77777777" w:rsidR="00A04CF3" w:rsidRPr="009F2E74" w:rsidRDefault="00A04CF3" w:rsidP="00A04CF3">
      <w:pPr>
        <w:spacing w:after="0" w:line="240" w:lineRule="auto"/>
        <w:rPr>
          <w:bCs/>
          <w:lang w:val="en-US"/>
        </w:rPr>
      </w:pPr>
      <w:r w:rsidRPr="009F2E74">
        <w:rPr>
          <w:bCs/>
          <w:lang w:val="en-US"/>
        </w:rPr>
        <w:t>Department of Molecular Medicine</w:t>
      </w:r>
    </w:p>
    <w:p w14:paraId="0C14FE3F" w14:textId="299B9235" w:rsidR="00A04CF3" w:rsidRPr="009F2E74" w:rsidRDefault="5E31EDDA" w:rsidP="5E31EDDA">
      <w:pPr>
        <w:spacing w:after="0" w:line="240" w:lineRule="auto"/>
        <w:rPr>
          <w:lang w:val="en-US"/>
        </w:rPr>
      </w:pPr>
      <w:r w:rsidRPr="5E31EDDA">
        <w:rPr>
          <w:lang w:val="en-US"/>
        </w:rPr>
        <w:t>School of Medical Sciences</w:t>
      </w:r>
    </w:p>
    <w:p w14:paraId="1C6A7B99" w14:textId="77777777" w:rsidR="00A04CF3" w:rsidRPr="009F2E74" w:rsidRDefault="00A04CF3" w:rsidP="00A04CF3">
      <w:pPr>
        <w:spacing w:after="0" w:line="240" w:lineRule="auto"/>
        <w:rPr>
          <w:bCs/>
          <w:lang w:val="en-US"/>
        </w:rPr>
      </w:pPr>
      <w:r w:rsidRPr="009F2E74">
        <w:rPr>
          <w:bCs/>
          <w:lang w:val="en-US"/>
        </w:rPr>
        <w:t xml:space="preserve">Kwame Nkrumah University of Science and Technology (KNUST) </w:t>
      </w:r>
    </w:p>
    <w:p w14:paraId="3C1465B6" w14:textId="77777777" w:rsidR="00A04CF3" w:rsidRPr="009F2E74" w:rsidRDefault="00A04CF3" w:rsidP="00A04CF3">
      <w:pPr>
        <w:spacing w:after="0" w:line="240" w:lineRule="auto"/>
        <w:rPr>
          <w:bCs/>
          <w:lang w:val="en-US"/>
        </w:rPr>
      </w:pPr>
      <w:r w:rsidRPr="009F2E74">
        <w:rPr>
          <w:bCs/>
          <w:lang w:val="en-US"/>
        </w:rPr>
        <w:t xml:space="preserve">Kumasi, Ghana  </w:t>
      </w:r>
    </w:p>
    <w:p w14:paraId="7A3C5A01" w14:textId="55CD1D16" w:rsidR="00B24DFA" w:rsidRDefault="00B24DFA" w:rsidP="00A04CF3">
      <w:pPr>
        <w:spacing w:after="0" w:line="240" w:lineRule="auto"/>
        <w:rPr>
          <w:bCs/>
          <w:lang w:val="en-US"/>
        </w:rPr>
      </w:pPr>
      <w:hyperlink r:id="rId6" w:history="1">
        <w:r w:rsidRPr="009F0DC2">
          <w:rPr>
            <w:rStyle w:val="Hyperlink"/>
            <w:bCs/>
            <w:lang w:val="en-US"/>
          </w:rPr>
          <w:t>krisobiri@yahoo.com</w:t>
        </w:r>
      </w:hyperlink>
    </w:p>
    <w:p w14:paraId="758EDBBE" w14:textId="3EFFE68C" w:rsidR="00A04CF3" w:rsidRPr="009F2E74" w:rsidRDefault="00A04CF3" w:rsidP="00A04CF3">
      <w:pPr>
        <w:spacing w:after="0" w:line="240" w:lineRule="auto"/>
        <w:rPr>
          <w:bCs/>
          <w:lang w:val="en-US"/>
        </w:rPr>
      </w:pPr>
      <w:r w:rsidRPr="009F2E74">
        <w:rPr>
          <w:bCs/>
          <w:lang w:val="en-US"/>
        </w:rPr>
        <w:t xml:space="preserve"> </w:t>
      </w:r>
    </w:p>
    <w:p w14:paraId="1BD38F4B" w14:textId="77777777" w:rsidR="00731E78" w:rsidRDefault="00731E78" w:rsidP="00CF1DC3">
      <w:pPr>
        <w:spacing w:line="240" w:lineRule="auto"/>
        <w:rPr>
          <w:rFonts w:ascii="Cambria" w:eastAsia="Times New Roman" w:hAnsi="Cambria" w:cs="Times New Roman"/>
          <w:b/>
          <w:bCs/>
          <w:color w:val="333333"/>
          <w:kern w:val="0"/>
          <w:sz w:val="24"/>
          <w:szCs w:val="24"/>
          <w:lang w:val="en-US"/>
          <w14:ligatures w14:val="none"/>
        </w:rPr>
      </w:pPr>
    </w:p>
    <w:p w14:paraId="3CDDEE39" w14:textId="77777777" w:rsidR="00731E78" w:rsidRDefault="00731E78" w:rsidP="00CF1DC3">
      <w:pPr>
        <w:spacing w:line="240" w:lineRule="auto"/>
        <w:rPr>
          <w:rFonts w:ascii="Cambria" w:eastAsia="Times New Roman" w:hAnsi="Cambria" w:cs="Times New Roman"/>
          <w:b/>
          <w:bCs/>
          <w:color w:val="333333"/>
          <w:kern w:val="0"/>
          <w:sz w:val="24"/>
          <w:szCs w:val="24"/>
          <w:lang w:val="en-US"/>
          <w14:ligatures w14:val="none"/>
        </w:rPr>
      </w:pPr>
    </w:p>
    <w:p w14:paraId="51C0D508" w14:textId="77777777" w:rsidR="00731E78" w:rsidRDefault="00731E78" w:rsidP="00CF1DC3">
      <w:pPr>
        <w:spacing w:line="240" w:lineRule="auto"/>
        <w:rPr>
          <w:rFonts w:ascii="Cambria" w:eastAsia="Times New Roman" w:hAnsi="Cambria" w:cs="Times New Roman"/>
          <w:b/>
          <w:bCs/>
          <w:color w:val="333333"/>
          <w:kern w:val="0"/>
          <w:sz w:val="24"/>
          <w:szCs w:val="24"/>
          <w:lang w:val="en-US"/>
          <w14:ligatures w14:val="none"/>
        </w:rPr>
      </w:pPr>
    </w:p>
    <w:p w14:paraId="019C5D0F" w14:textId="77777777" w:rsidR="00731E78" w:rsidRDefault="00731E78" w:rsidP="00CF1DC3">
      <w:pPr>
        <w:spacing w:line="240" w:lineRule="auto"/>
        <w:rPr>
          <w:rFonts w:ascii="Cambria" w:eastAsia="Times New Roman" w:hAnsi="Cambria" w:cs="Times New Roman"/>
          <w:b/>
          <w:bCs/>
          <w:color w:val="333333"/>
          <w:kern w:val="0"/>
          <w:sz w:val="24"/>
          <w:szCs w:val="24"/>
          <w:lang w:val="en-US"/>
          <w14:ligatures w14:val="none"/>
        </w:rPr>
      </w:pPr>
    </w:p>
    <w:p w14:paraId="3CB95EA3" w14:textId="77777777" w:rsidR="00731E78" w:rsidRDefault="00731E78" w:rsidP="00CF1DC3">
      <w:pPr>
        <w:spacing w:line="240" w:lineRule="auto"/>
        <w:rPr>
          <w:rFonts w:ascii="Cambria" w:eastAsia="Times New Roman" w:hAnsi="Cambria" w:cs="Times New Roman"/>
          <w:b/>
          <w:bCs/>
          <w:color w:val="333333"/>
          <w:kern w:val="0"/>
          <w:sz w:val="24"/>
          <w:szCs w:val="24"/>
          <w:lang w:val="en-US"/>
          <w14:ligatures w14:val="none"/>
        </w:rPr>
      </w:pPr>
    </w:p>
    <w:p w14:paraId="28C432E4" w14:textId="77777777" w:rsidR="00731E78" w:rsidRDefault="00731E78" w:rsidP="00CF1DC3">
      <w:pPr>
        <w:spacing w:line="240" w:lineRule="auto"/>
        <w:rPr>
          <w:rFonts w:ascii="Cambria" w:eastAsia="Times New Roman" w:hAnsi="Cambria" w:cs="Times New Roman"/>
          <w:b/>
          <w:bCs/>
          <w:color w:val="333333"/>
          <w:kern w:val="0"/>
          <w:sz w:val="24"/>
          <w:szCs w:val="24"/>
          <w:lang w:val="en-US"/>
          <w14:ligatures w14:val="none"/>
        </w:rPr>
      </w:pPr>
    </w:p>
    <w:p w14:paraId="1C3BA527" w14:textId="77777777" w:rsidR="00731E78" w:rsidRDefault="00731E78" w:rsidP="00CF1DC3">
      <w:pPr>
        <w:spacing w:line="240" w:lineRule="auto"/>
        <w:rPr>
          <w:rFonts w:ascii="Cambria" w:eastAsia="Times New Roman" w:hAnsi="Cambria" w:cs="Times New Roman"/>
          <w:b/>
          <w:bCs/>
          <w:color w:val="333333"/>
          <w:kern w:val="0"/>
          <w:sz w:val="24"/>
          <w:szCs w:val="24"/>
          <w:lang w:val="en-US"/>
          <w14:ligatures w14:val="none"/>
        </w:rPr>
      </w:pPr>
    </w:p>
    <w:p w14:paraId="024E9EEB" w14:textId="77777777" w:rsidR="00731E78" w:rsidRDefault="00731E78" w:rsidP="00CF1DC3">
      <w:pPr>
        <w:spacing w:line="240" w:lineRule="auto"/>
        <w:rPr>
          <w:rFonts w:ascii="Cambria" w:eastAsia="Times New Roman" w:hAnsi="Cambria" w:cs="Times New Roman"/>
          <w:b/>
          <w:bCs/>
          <w:color w:val="333333"/>
          <w:kern w:val="0"/>
          <w:sz w:val="24"/>
          <w:szCs w:val="24"/>
          <w:lang w:val="en-US"/>
          <w14:ligatures w14:val="none"/>
        </w:rPr>
      </w:pPr>
    </w:p>
    <w:p w14:paraId="73668691" w14:textId="77777777" w:rsidR="00731E78" w:rsidRDefault="00731E78" w:rsidP="00CF1DC3">
      <w:pPr>
        <w:spacing w:line="240" w:lineRule="auto"/>
        <w:rPr>
          <w:rFonts w:ascii="Cambria" w:eastAsia="Times New Roman" w:hAnsi="Cambria" w:cs="Times New Roman"/>
          <w:b/>
          <w:bCs/>
          <w:color w:val="333333"/>
          <w:kern w:val="0"/>
          <w:sz w:val="24"/>
          <w:szCs w:val="24"/>
          <w:lang w:val="en-US"/>
          <w14:ligatures w14:val="none"/>
        </w:rPr>
      </w:pPr>
    </w:p>
    <w:p w14:paraId="2696D0E2" w14:textId="77777777" w:rsidR="00A04CF3" w:rsidRDefault="00A04CF3" w:rsidP="00CF1DC3">
      <w:pPr>
        <w:spacing w:line="240" w:lineRule="auto"/>
        <w:rPr>
          <w:rFonts w:ascii="Cambria" w:eastAsia="Times New Roman" w:hAnsi="Cambria" w:cs="Times New Roman"/>
          <w:b/>
          <w:bCs/>
          <w:color w:val="333333"/>
          <w:kern w:val="0"/>
          <w:sz w:val="24"/>
          <w:szCs w:val="24"/>
          <w:lang w:val="en-US"/>
          <w14:ligatures w14:val="none"/>
        </w:rPr>
      </w:pPr>
    </w:p>
    <w:p w14:paraId="140EF427" w14:textId="77777777" w:rsidR="00DB3C57" w:rsidRDefault="00DB3C57" w:rsidP="00CF1DC3">
      <w:pPr>
        <w:spacing w:line="240" w:lineRule="auto"/>
        <w:rPr>
          <w:rFonts w:ascii="Cambria" w:eastAsia="Times New Roman" w:hAnsi="Cambria" w:cs="Times New Roman"/>
          <w:b/>
          <w:bCs/>
          <w:color w:val="333333"/>
          <w:kern w:val="0"/>
          <w:sz w:val="24"/>
          <w:szCs w:val="24"/>
          <w:lang w:val="en-US"/>
          <w14:ligatures w14:val="none"/>
        </w:rPr>
      </w:pPr>
    </w:p>
    <w:p w14:paraId="0AF1F5C0" w14:textId="77777777" w:rsidR="00DB3C57" w:rsidRDefault="00DB3C57" w:rsidP="00CF1DC3">
      <w:pPr>
        <w:spacing w:line="240" w:lineRule="auto"/>
        <w:rPr>
          <w:rFonts w:ascii="Cambria" w:eastAsia="Times New Roman" w:hAnsi="Cambria" w:cs="Times New Roman"/>
          <w:b/>
          <w:bCs/>
          <w:color w:val="333333"/>
          <w:kern w:val="0"/>
          <w:sz w:val="24"/>
          <w:szCs w:val="24"/>
          <w:lang w:val="en-US"/>
          <w14:ligatures w14:val="none"/>
        </w:rPr>
      </w:pPr>
    </w:p>
    <w:p w14:paraId="263611E6" w14:textId="77777777" w:rsidR="00DB3C57" w:rsidRDefault="00DB3C57" w:rsidP="00CF1DC3">
      <w:pPr>
        <w:spacing w:line="240" w:lineRule="auto"/>
        <w:rPr>
          <w:rFonts w:ascii="Cambria" w:eastAsia="Times New Roman" w:hAnsi="Cambria" w:cs="Times New Roman"/>
          <w:b/>
          <w:bCs/>
          <w:color w:val="333333"/>
          <w:kern w:val="0"/>
          <w:sz w:val="24"/>
          <w:szCs w:val="24"/>
          <w:lang w:val="en-US"/>
          <w14:ligatures w14:val="none"/>
        </w:rPr>
      </w:pPr>
    </w:p>
    <w:p w14:paraId="192AD332" w14:textId="77777777" w:rsidR="00DB3C57" w:rsidRDefault="00DB3C57" w:rsidP="00CF1DC3">
      <w:pPr>
        <w:spacing w:line="240" w:lineRule="auto"/>
        <w:rPr>
          <w:rFonts w:ascii="Cambria" w:eastAsia="Times New Roman" w:hAnsi="Cambria" w:cs="Times New Roman"/>
          <w:b/>
          <w:bCs/>
          <w:color w:val="333333"/>
          <w:kern w:val="0"/>
          <w:sz w:val="24"/>
          <w:szCs w:val="24"/>
          <w:lang w:val="en-US"/>
          <w14:ligatures w14:val="none"/>
        </w:rPr>
      </w:pPr>
    </w:p>
    <w:p w14:paraId="41AE74A4" w14:textId="77777777" w:rsidR="00DB3C57" w:rsidRDefault="00DB3C57" w:rsidP="00CF1DC3">
      <w:pPr>
        <w:spacing w:line="240" w:lineRule="auto"/>
        <w:rPr>
          <w:rFonts w:ascii="Cambria" w:eastAsia="Times New Roman" w:hAnsi="Cambria" w:cs="Times New Roman"/>
          <w:b/>
          <w:bCs/>
          <w:color w:val="333333"/>
          <w:kern w:val="0"/>
          <w:sz w:val="24"/>
          <w:szCs w:val="24"/>
          <w:lang w:val="en-US"/>
          <w14:ligatures w14:val="none"/>
        </w:rPr>
      </w:pPr>
    </w:p>
    <w:p w14:paraId="70FBF678" w14:textId="77777777" w:rsidR="00DB3C57" w:rsidRDefault="00DB3C57" w:rsidP="00CF1DC3">
      <w:pPr>
        <w:spacing w:line="240" w:lineRule="auto"/>
        <w:rPr>
          <w:rFonts w:ascii="Cambria" w:eastAsia="Times New Roman" w:hAnsi="Cambria" w:cs="Times New Roman"/>
          <w:b/>
          <w:bCs/>
          <w:color w:val="333333"/>
          <w:kern w:val="0"/>
          <w:sz w:val="24"/>
          <w:szCs w:val="24"/>
          <w:lang w:val="en-US"/>
          <w14:ligatures w14:val="none"/>
        </w:rPr>
      </w:pPr>
    </w:p>
    <w:p w14:paraId="52070588" w14:textId="77777777" w:rsidR="00DB3C57" w:rsidRDefault="00DB3C57" w:rsidP="00CF1DC3">
      <w:pPr>
        <w:spacing w:line="240" w:lineRule="auto"/>
        <w:rPr>
          <w:rFonts w:ascii="Cambria" w:eastAsia="Times New Roman" w:hAnsi="Cambria" w:cs="Times New Roman"/>
          <w:b/>
          <w:bCs/>
          <w:color w:val="333333"/>
          <w:kern w:val="0"/>
          <w:sz w:val="24"/>
          <w:szCs w:val="24"/>
          <w:lang w:val="en-US"/>
          <w14:ligatures w14:val="none"/>
        </w:rPr>
      </w:pPr>
    </w:p>
    <w:p w14:paraId="3461129B" w14:textId="77777777" w:rsidR="00DB3C57" w:rsidRDefault="00DB3C57" w:rsidP="00CF1DC3">
      <w:pPr>
        <w:spacing w:line="240" w:lineRule="auto"/>
        <w:rPr>
          <w:rFonts w:ascii="Cambria" w:eastAsia="Times New Roman" w:hAnsi="Cambria" w:cs="Times New Roman"/>
          <w:b/>
          <w:bCs/>
          <w:color w:val="333333"/>
          <w:kern w:val="0"/>
          <w:sz w:val="24"/>
          <w:szCs w:val="24"/>
          <w:lang w:val="en-US"/>
          <w14:ligatures w14:val="none"/>
        </w:rPr>
      </w:pPr>
    </w:p>
    <w:p w14:paraId="08960147" w14:textId="77777777" w:rsidR="00DB3C57" w:rsidRDefault="00DB3C57" w:rsidP="00CF1DC3">
      <w:pPr>
        <w:spacing w:line="240" w:lineRule="auto"/>
        <w:rPr>
          <w:rFonts w:ascii="Cambria" w:eastAsia="Times New Roman" w:hAnsi="Cambria" w:cs="Times New Roman"/>
          <w:b/>
          <w:bCs/>
          <w:color w:val="333333"/>
          <w:kern w:val="0"/>
          <w:sz w:val="24"/>
          <w:szCs w:val="24"/>
          <w:lang w:val="en-US"/>
          <w14:ligatures w14:val="none"/>
        </w:rPr>
      </w:pPr>
    </w:p>
    <w:p w14:paraId="23955D09" w14:textId="77777777" w:rsidR="00DB3C57" w:rsidRDefault="00DB3C57" w:rsidP="00CF1DC3">
      <w:pPr>
        <w:spacing w:line="240" w:lineRule="auto"/>
        <w:rPr>
          <w:rFonts w:ascii="Cambria" w:eastAsia="Times New Roman" w:hAnsi="Cambria" w:cs="Times New Roman"/>
          <w:b/>
          <w:bCs/>
          <w:color w:val="333333"/>
          <w:kern w:val="0"/>
          <w:sz w:val="24"/>
          <w:szCs w:val="24"/>
          <w:lang w:val="en-US"/>
          <w14:ligatures w14:val="none"/>
        </w:rPr>
      </w:pPr>
    </w:p>
    <w:p w14:paraId="20FD2F67" w14:textId="77777777" w:rsidR="00DB3C57" w:rsidRDefault="00DB3C57" w:rsidP="00CF1DC3">
      <w:pPr>
        <w:spacing w:line="240" w:lineRule="auto"/>
        <w:rPr>
          <w:rFonts w:ascii="Cambria" w:eastAsia="Times New Roman" w:hAnsi="Cambria" w:cs="Times New Roman"/>
          <w:b/>
          <w:bCs/>
          <w:color w:val="333333"/>
          <w:kern w:val="0"/>
          <w:sz w:val="24"/>
          <w:szCs w:val="24"/>
          <w:lang w:val="en-US"/>
          <w14:ligatures w14:val="none"/>
        </w:rPr>
      </w:pPr>
    </w:p>
    <w:p w14:paraId="061596AD" w14:textId="77777777" w:rsidR="00DB3C57" w:rsidRDefault="00DB3C57" w:rsidP="00CF1DC3">
      <w:pPr>
        <w:spacing w:line="240" w:lineRule="auto"/>
        <w:rPr>
          <w:rFonts w:ascii="Cambria" w:eastAsia="Times New Roman" w:hAnsi="Cambria" w:cs="Times New Roman"/>
          <w:b/>
          <w:bCs/>
          <w:color w:val="333333"/>
          <w:kern w:val="0"/>
          <w:sz w:val="24"/>
          <w:szCs w:val="24"/>
          <w:lang w:val="en-US"/>
          <w14:ligatures w14:val="none"/>
        </w:rPr>
      </w:pPr>
    </w:p>
    <w:p w14:paraId="7FA52A58" w14:textId="77777777" w:rsidR="00DB3C57" w:rsidRDefault="00DB3C57" w:rsidP="00CF1DC3">
      <w:pPr>
        <w:spacing w:line="240" w:lineRule="auto"/>
        <w:rPr>
          <w:rFonts w:ascii="Cambria" w:eastAsia="Times New Roman" w:hAnsi="Cambria" w:cs="Times New Roman"/>
          <w:b/>
          <w:bCs/>
          <w:color w:val="333333"/>
          <w:kern w:val="0"/>
          <w:sz w:val="24"/>
          <w:szCs w:val="24"/>
          <w:lang w:val="en-US"/>
          <w14:ligatures w14:val="none"/>
        </w:rPr>
      </w:pPr>
    </w:p>
    <w:p w14:paraId="5AC40697" w14:textId="3F5BE7DE" w:rsidR="002B11DE" w:rsidRDefault="00CF1DC3" w:rsidP="00CF1DC3">
      <w:pPr>
        <w:spacing w:line="240" w:lineRule="auto"/>
        <w:rPr>
          <w:rFonts w:ascii="Cambria" w:eastAsia="Times New Roman" w:hAnsi="Cambria" w:cs="Times New Roman"/>
          <w:b/>
          <w:bCs/>
          <w:color w:val="333333"/>
          <w:kern w:val="0"/>
          <w:sz w:val="24"/>
          <w:szCs w:val="24"/>
          <w:lang w:val="en-US"/>
          <w14:ligatures w14:val="none"/>
        </w:rPr>
      </w:pPr>
      <w:r w:rsidRPr="00CF1DC3">
        <w:rPr>
          <w:rFonts w:ascii="Cambria" w:eastAsia="Times New Roman" w:hAnsi="Cambria" w:cs="Times New Roman"/>
          <w:b/>
          <w:bCs/>
          <w:color w:val="333333"/>
          <w:kern w:val="0"/>
          <w:sz w:val="24"/>
          <w:szCs w:val="24"/>
          <w:lang w:val="en-US"/>
          <w14:ligatures w14:val="none"/>
        </w:rPr>
        <w:t xml:space="preserve">Supplementary data </w:t>
      </w:r>
    </w:p>
    <w:p w14:paraId="6B4D62DF" w14:textId="20AA9CF7" w:rsidR="00C21262" w:rsidRPr="00DA4CA4" w:rsidRDefault="00D12C95" w:rsidP="00DA4CA4">
      <w:pPr>
        <w:pStyle w:val="Heading1"/>
        <w:rPr>
          <w:rFonts w:eastAsia="Times New Roman"/>
          <w:lang w:val="en-US"/>
        </w:rPr>
      </w:pPr>
      <w:r w:rsidRPr="00052465">
        <w:rPr>
          <w:rFonts w:eastAsia="Times New Roman"/>
          <w:lang w:val="en-US"/>
        </w:rPr>
        <w:t xml:space="preserve">Cluster validation </w:t>
      </w:r>
      <w:proofErr w:type="gramStart"/>
      <w:r w:rsidRPr="00052465">
        <w:rPr>
          <w:rFonts w:eastAsia="Times New Roman"/>
          <w:lang w:val="en-US"/>
        </w:rPr>
        <w:t>analysis</w:t>
      </w:r>
      <w:proofErr w:type="gramEnd"/>
      <w:r w:rsidRPr="00052465">
        <w:rPr>
          <w:rFonts w:eastAsia="Times New Roman"/>
          <w:lang w:val="en-US"/>
        </w:rPr>
        <w:t xml:space="preserve"> </w:t>
      </w:r>
    </w:p>
    <w:p w14:paraId="47E47A0E" w14:textId="693B1A0F" w:rsidR="008937AB" w:rsidRPr="00BB70FF" w:rsidRDefault="00BB70FF">
      <w:pPr>
        <w:rPr>
          <w:b/>
          <w:bCs/>
        </w:rPr>
      </w:pPr>
      <w:r w:rsidRPr="00BB70FF">
        <w:rPr>
          <w:b/>
          <w:bCs/>
        </w:rPr>
        <w:t>Table S</w:t>
      </w:r>
      <w:r w:rsidR="00B24DFA">
        <w:rPr>
          <w:b/>
          <w:bCs/>
        </w:rPr>
        <w:t>1</w:t>
      </w:r>
      <w:r w:rsidRPr="00BB70FF">
        <w:rPr>
          <w:b/>
          <w:bCs/>
        </w:rPr>
        <w:t xml:space="preserve">: Internal validation </w:t>
      </w:r>
      <w:r w:rsidR="0066047E">
        <w:rPr>
          <w:b/>
          <w:bCs/>
        </w:rPr>
        <w:t xml:space="preserve">estimates of </w:t>
      </w:r>
      <w:r w:rsidR="00052465">
        <w:rPr>
          <w:b/>
          <w:bCs/>
        </w:rPr>
        <w:t>optimal clusters.</w:t>
      </w:r>
    </w:p>
    <w:tbl>
      <w:tblPr>
        <w:tblStyle w:val="TableGrid"/>
        <w:tblW w:w="915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646"/>
        <w:gridCol w:w="1768"/>
        <w:gridCol w:w="1624"/>
      </w:tblGrid>
      <w:tr w:rsidR="00CA1E1B" w:rsidRPr="007025F3" w14:paraId="7D96D712" w14:textId="77777777" w:rsidTr="00CA1E1B">
        <w:trPr>
          <w:trHeight w:val="287"/>
        </w:trPr>
        <w:tc>
          <w:tcPr>
            <w:tcW w:w="3114" w:type="dxa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14:paraId="2B2551E6" w14:textId="1B02E790" w:rsidR="00CA1E1B" w:rsidRDefault="00CA1E1B" w:rsidP="0031306B">
            <w:pPr>
              <w:spacing w:line="240" w:lineRule="auto"/>
              <w:jc w:val="left"/>
              <w:rPr>
                <w:rFonts w:cs="Arial"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 xml:space="preserve">Validation measures </w:t>
            </w:r>
          </w:p>
        </w:tc>
        <w:tc>
          <w:tcPr>
            <w:tcW w:w="2646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5AC598E2" w14:textId="699A9282" w:rsidR="00CA1E1B" w:rsidRPr="00026E71" w:rsidRDefault="00CA1E1B" w:rsidP="00452086">
            <w:pPr>
              <w:spacing w:line="240" w:lineRule="auto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026E71">
              <w:rPr>
                <w:rFonts w:cs="Arial"/>
                <w:b/>
                <w:bCs/>
                <w:sz w:val="24"/>
                <w:szCs w:val="24"/>
              </w:rPr>
              <w:t xml:space="preserve">Possible Clusters for male data </w:t>
            </w:r>
          </w:p>
        </w:tc>
        <w:tc>
          <w:tcPr>
            <w:tcW w:w="3392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7AA3EBB7" w14:textId="1709EA0E" w:rsidR="00CA1E1B" w:rsidRPr="00026E71" w:rsidRDefault="00CA1E1B" w:rsidP="0045208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26E71">
              <w:rPr>
                <w:rFonts w:cs="Arial"/>
                <w:b/>
                <w:bCs/>
                <w:sz w:val="24"/>
                <w:szCs w:val="24"/>
              </w:rPr>
              <w:t xml:space="preserve">Possible Clusters for female data </w:t>
            </w:r>
          </w:p>
        </w:tc>
      </w:tr>
      <w:tr w:rsidR="00CA1E1B" w:rsidRPr="007025F3" w14:paraId="51634DF3" w14:textId="77777777" w:rsidTr="00CA1E1B">
        <w:trPr>
          <w:trHeight w:val="287"/>
        </w:trPr>
        <w:tc>
          <w:tcPr>
            <w:tcW w:w="3114" w:type="dxa"/>
            <w:vMerge/>
            <w:tcBorders>
              <w:top w:val="nil"/>
              <w:bottom w:val="single" w:sz="18" w:space="0" w:color="auto"/>
            </w:tcBorders>
          </w:tcPr>
          <w:p w14:paraId="2DC0A92B" w14:textId="03993813" w:rsidR="00CA1E1B" w:rsidRPr="007025F3" w:rsidRDefault="00CA1E1B" w:rsidP="00452086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2646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53269EC7" w14:textId="11550E67" w:rsidR="00CA1E1B" w:rsidRPr="007025F3" w:rsidRDefault="00CA1E1B" w:rsidP="00452086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K=2</w:t>
            </w:r>
          </w:p>
        </w:tc>
        <w:tc>
          <w:tcPr>
            <w:tcW w:w="1768" w:type="dxa"/>
            <w:tcBorders>
              <w:top w:val="single" w:sz="18" w:space="0" w:color="auto"/>
              <w:bottom w:val="single" w:sz="18" w:space="0" w:color="auto"/>
            </w:tcBorders>
          </w:tcPr>
          <w:p w14:paraId="7C9C9953" w14:textId="5286CDFE" w:rsidR="00CA1E1B" w:rsidRPr="007025F3" w:rsidRDefault="00CA1E1B" w:rsidP="00452086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K=2</w:t>
            </w:r>
          </w:p>
        </w:tc>
        <w:tc>
          <w:tcPr>
            <w:tcW w:w="1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EB2EE0E" w14:textId="4F87A0B0" w:rsidR="00CA1E1B" w:rsidRPr="007025F3" w:rsidRDefault="00CA1E1B" w:rsidP="0045208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=3</w:t>
            </w:r>
          </w:p>
        </w:tc>
      </w:tr>
      <w:tr w:rsidR="00CA1E1B" w:rsidRPr="007025F3" w14:paraId="43355A72" w14:textId="77777777" w:rsidTr="00CA1E1B">
        <w:trPr>
          <w:trHeight w:val="42"/>
        </w:trPr>
        <w:tc>
          <w:tcPr>
            <w:tcW w:w="3114" w:type="dxa"/>
            <w:tcBorders>
              <w:top w:val="single" w:sz="18" w:space="0" w:color="auto"/>
            </w:tcBorders>
          </w:tcPr>
          <w:p w14:paraId="304BC60C" w14:textId="48D7A7B5" w:rsidR="00CA1E1B" w:rsidRDefault="00CA1E1B" w:rsidP="00452086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 xml:space="preserve">K-means </w:t>
            </w:r>
          </w:p>
        </w:tc>
        <w:tc>
          <w:tcPr>
            <w:tcW w:w="2646" w:type="dxa"/>
            <w:tcBorders>
              <w:top w:val="single" w:sz="18" w:space="0" w:color="auto"/>
              <w:right w:val="single" w:sz="4" w:space="0" w:color="auto"/>
            </w:tcBorders>
            <w:shd w:val="clear" w:color="auto" w:fill="auto"/>
          </w:tcPr>
          <w:p w14:paraId="65F9801E" w14:textId="77777777" w:rsidR="00CA1E1B" w:rsidRPr="007025F3" w:rsidRDefault="00CA1E1B" w:rsidP="00452086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18" w:space="0" w:color="auto"/>
            </w:tcBorders>
          </w:tcPr>
          <w:p w14:paraId="4889B538" w14:textId="77777777" w:rsidR="00CA1E1B" w:rsidRPr="007025F3" w:rsidRDefault="00CA1E1B" w:rsidP="00452086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624" w:type="dxa"/>
            <w:tcBorders>
              <w:top w:val="single" w:sz="18" w:space="0" w:color="auto"/>
            </w:tcBorders>
            <w:vAlign w:val="center"/>
          </w:tcPr>
          <w:p w14:paraId="65FA0241" w14:textId="77777777" w:rsidR="00CA1E1B" w:rsidRPr="007025F3" w:rsidRDefault="00CA1E1B" w:rsidP="0045208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CA1E1B" w:rsidRPr="007025F3" w14:paraId="6B6FFBD9" w14:textId="5018F627" w:rsidTr="00CA1E1B">
        <w:trPr>
          <w:trHeight w:val="299"/>
        </w:trPr>
        <w:tc>
          <w:tcPr>
            <w:tcW w:w="3114" w:type="dxa"/>
          </w:tcPr>
          <w:p w14:paraId="51679439" w14:textId="0C8F33D6" w:rsidR="00CA1E1B" w:rsidRPr="00A565B9" w:rsidRDefault="00CA1E1B" w:rsidP="00452086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565B9">
              <w:rPr>
                <w:rFonts w:cs="Arial"/>
                <w:sz w:val="24"/>
                <w:szCs w:val="24"/>
              </w:rPr>
              <w:t>Average silhouette score</w:t>
            </w:r>
          </w:p>
        </w:tc>
        <w:tc>
          <w:tcPr>
            <w:tcW w:w="2646" w:type="dxa"/>
            <w:tcBorders>
              <w:right w:val="single" w:sz="4" w:space="0" w:color="auto"/>
            </w:tcBorders>
            <w:shd w:val="clear" w:color="auto" w:fill="auto"/>
          </w:tcPr>
          <w:p w14:paraId="0DAE3E81" w14:textId="32A71BA6" w:rsidR="00CA1E1B" w:rsidRPr="007025F3" w:rsidRDefault="00F54704" w:rsidP="00452086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0</w:t>
            </w:r>
          </w:p>
        </w:tc>
        <w:tc>
          <w:tcPr>
            <w:tcW w:w="1768" w:type="dxa"/>
          </w:tcPr>
          <w:p w14:paraId="5A8CF0C2" w14:textId="19DBA1B3" w:rsidR="00CA1E1B" w:rsidRPr="007025F3" w:rsidRDefault="00452D49" w:rsidP="00452086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6</w:t>
            </w:r>
          </w:p>
        </w:tc>
        <w:tc>
          <w:tcPr>
            <w:tcW w:w="1624" w:type="dxa"/>
          </w:tcPr>
          <w:p w14:paraId="6BFD31E4" w14:textId="1537FF37" w:rsidR="00CA1E1B" w:rsidRPr="007025F3" w:rsidRDefault="00F82B84" w:rsidP="00452086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5</w:t>
            </w:r>
          </w:p>
        </w:tc>
      </w:tr>
      <w:tr w:rsidR="00CA1E1B" w:rsidRPr="007025F3" w14:paraId="7C006615" w14:textId="4B516086" w:rsidTr="00CA1E1B">
        <w:trPr>
          <w:trHeight w:val="299"/>
        </w:trPr>
        <w:tc>
          <w:tcPr>
            <w:tcW w:w="3114" w:type="dxa"/>
          </w:tcPr>
          <w:p w14:paraId="421DB622" w14:textId="6CC45668" w:rsidR="00CA1E1B" w:rsidRPr="00A565B9" w:rsidRDefault="00CA1E1B" w:rsidP="00452086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565B9">
              <w:rPr>
                <w:rFonts w:cs="Arial"/>
                <w:sz w:val="24"/>
                <w:szCs w:val="24"/>
              </w:rPr>
              <w:t>Dunn Index</w:t>
            </w:r>
          </w:p>
        </w:tc>
        <w:tc>
          <w:tcPr>
            <w:tcW w:w="2646" w:type="dxa"/>
            <w:tcBorders>
              <w:right w:val="single" w:sz="4" w:space="0" w:color="auto"/>
            </w:tcBorders>
            <w:shd w:val="clear" w:color="auto" w:fill="auto"/>
          </w:tcPr>
          <w:p w14:paraId="08E10B66" w14:textId="6465B31F" w:rsidR="00CA1E1B" w:rsidRPr="007025F3" w:rsidRDefault="00064AFD" w:rsidP="00452086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6</w:t>
            </w:r>
          </w:p>
        </w:tc>
        <w:tc>
          <w:tcPr>
            <w:tcW w:w="1768" w:type="dxa"/>
          </w:tcPr>
          <w:p w14:paraId="6F72F757" w14:textId="75199602" w:rsidR="00CA1E1B" w:rsidRPr="007025F3" w:rsidRDefault="004037C3" w:rsidP="00452086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8</w:t>
            </w:r>
          </w:p>
        </w:tc>
        <w:tc>
          <w:tcPr>
            <w:tcW w:w="1624" w:type="dxa"/>
          </w:tcPr>
          <w:p w14:paraId="2887C795" w14:textId="0660C6B4" w:rsidR="00CA1E1B" w:rsidRPr="007025F3" w:rsidRDefault="004037C3" w:rsidP="00452086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8</w:t>
            </w:r>
          </w:p>
        </w:tc>
      </w:tr>
      <w:tr w:rsidR="00CA1E1B" w:rsidRPr="007025F3" w14:paraId="07D4E048" w14:textId="5644FEDA" w:rsidTr="00CA1E1B">
        <w:trPr>
          <w:trHeight w:val="299"/>
        </w:trPr>
        <w:tc>
          <w:tcPr>
            <w:tcW w:w="3114" w:type="dxa"/>
          </w:tcPr>
          <w:p w14:paraId="3659345B" w14:textId="4333C06D" w:rsidR="00CA1E1B" w:rsidRPr="00A565B9" w:rsidRDefault="00CA1E1B" w:rsidP="00452086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565B9">
              <w:rPr>
                <w:rFonts w:cs="Arial"/>
                <w:sz w:val="24"/>
                <w:szCs w:val="24"/>
              </w:rPr>
              <w:t xml:space="preserve">Connectivity score </w:t>
            </w:r>
          </w:p>
        </w:tc>
        <w:tc>
          <w:tcPr>
            <w:tcW w:w="2646" w:type="dxa"/>
            <w:tcBorders>
              <w:right w:val="single" w:sz="4" w:space="0" w:color="auto"/>
            </w:tcBorders>
            <w:shd w:val="clear" w:color="auto" w:fill="auto"/>
          </w:tcPr>
          <w:p w14:paraId="173A634C" w14:textId="46F2D988" w:rsidR="00CA1E1B" w:rsidRPr="007025F3" w:rsidRDefault="00C773A2" w:rsidP="00452086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2.</w:t>
            </w:r>
            <w:r w:rsidR="009E5184">
              <w:rPr>
                <w:rFonts w:cs="Arial"/>
                <w:sz w:val="24"/>
                <w:szCs w:val="24"/>
              </w:rPr>
              <w:t>26</w:t>
            </w:r>
          </w:p>
        </w:tc>
        <w:tc>
          <w:tcPr>
            <w:tcW w:w="1768" w:type="dxa"/>
          </w:tcPr>
          <w:p w14:paraId="3E9BABF6" w14:textId="2B8F040E" w:rsidR="00CA1E1B" w:rsidRPr="007025F3" w:rsidRDefault="009E5184" w:rsidP="00452086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80.75</w:t>
            </w:r>
          </w:p>
        </w:tc>
        <w:tc>
          <w:tcPr>
            <w:tcW w:w="1624" w:type="dxa"/>
          </w:tcPr>
          <w:p w14:paraId="7520D694" w14:textId="5C3E9C65" w:rsidR="00CA1E1B" w:rsidRPr="007025F3" w:rsidRDefault="009E5184" w:rsidP="00452086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15.45</w:t>
            </w:r>
          </w:p>
        </w:tc>
      </w:tr>
      <w:tr w:rsidR="00CA1E1B" w:rsidRPr="007025F3" w14:paraId="54147582" w14:textId="77777777" w:rsidTr="00CA1E1B">
        <w:trPr>
          <w:trHeight w:val="299"/>
        </w:trPr>
        <w:tc>
          <w:tcPr>
            <w:tcW w:w="3114" w:type="dxa"/>
          </w:tcPr>
          <w:p w14:paraId="14F49A34" w14:textId="5B7AFFE7" w:rsidR="00CA1E1B" w:rsidRPr="00452086" w:rsidRDefault="00CA1E1B" w:rsidP="00452086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452086">
              <w:rPr>
                <w:rFonts w:cs="Arial"/>
                <w:b/>
                <w:bCs/>
                <w:sz w:val="24"/>
                <w:szCs w:val="24"/>
              </w:rPr>
              <w:t xml:space="preserve">Hierarchical </w:t>
            </w:r>
          </w:p>
        </w:tc>
        <w:tc>
          <w:tcPr>
            <w:tcW w:w="2646" w:type="dxa"/>
            <w:tcBorders>
              <w:right w:val="single" w:sz="4" w:space="0" w:color="auto"/>
            </w:tcBorders>
            <w:shd w:val="clear" w:color="auto" w:fill="auto"/>
          </w:tcPr>
          <w:p w14:paraId="06CC89FF" w14:textId="77777777" w:rsidR="00CA1E1B" w:rsidRPr="007025F3" w:rsidRDefault="00CA1E1B" w:rsidP="00452086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768" w:type="dxa"/>
          </w:tcPr>
          <w:p w14:paraId="1981A34A" w14:textId="77777777" w:rsidR="00CA1E1B" w:rsidRPr="007025F3" w:rsidRDefault="00CA1E1B" w:rsidP="00452086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624" w:type="dxa"/>
          </w:tcPr>
          <w:p w14:paraId="1D6202DC" w14:textId="77777777" w:rsidR="00CA1E1B" w:rsidRPr="007025F3" w:rsidRDefault="00CA1E1B" w:rsidP="00452086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CA1E1B" w:rsidRPr="007025F3" w14:paraId="04AC67F4" w14:textId="77777777" w:rsidTr="00CA1E1B">
        <w:trPr>
          <w:trHeight w:val="299"/>
        </w:trPr>
        <w:tc>
          <w:tcPr>
            <w:tcW w:w="3114" w:type="dxa"/>
          </w:tcPr>
          <w:p w14:paraId="04D103B5" w14:textId="5D0FE373" w:rsidR="00CA1E1B" w:rsidRPr="00A565B9" w:rsidRDefault="00CA1E1B" w:rsidP="00452086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565B9">
              <w:rPr>
                <w:rFonts w:cs="Arial"/>
                <w:sz w:val="24"/>
                <w:szCs w:val="24"/>
              </w:rPr>
              <w:t>Average silhouette width</w:t>
            </w:r>
          </w:p>
        </w:tc>
        <w:tc>
          <w:tcPr>
            <w:tcW w:w="2646" w:type="dxa"/>
            <w:shd w:val="clear" w:color="auto" w:fill="auto"/>
          </w:tcPr>
          <w:p w14:paraId="6187E2BC" w14:textId="2DA75FF3" w:rsidR="00CA1E1B" w:rsidRPr="007025F3" w:rsidRDefault="0002595E" w:rsidP="00452086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8</w:t>
            </w:r>
          </w:p>
        </w:tc>
        <w:tc>
          <w:tcPr>
            <w:tcW w:w="1768" w:type="dxa"/>
          </w:tcPr>
          <w:p w14:paraId="16FCA722" w14:textId="6713D648" w:rsidR="00CA1E1B" w:rsidRPr="007025F3" w:rsidRDefault="000D7A52" w:rsidP="00452086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6</w:t>
            </w:r>
          </w:p>
        </w:tc>
        <w:tc>
          <w:tcPr>
            <w:tcW w:w="1624" w:type="dxa"/>
          </w:tcPr>
          <w:p w14:paraId="75A49279" w14:textId="05729B9A" w:rsidR="00CA1E1B" w:rsidRPr="007025F3" w:rsidRDefault="00A3427D" w:rsidP="00452086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3</w:t>
            </w:r>
          </w:p>
        </w:tc>
      </w:tr>
      <w:tr w:rsidR="00CA1E1B" w:rsidRPr="007025F3" w14:paraId="3350FAF8" w14:textId="77777777" w:rsidTr="00CA1E1B">
        <w:trPr>
          <w:trHeight w:val="299"/>
        </w:trPr>
        <w:tc>
          <w:tcPr>
            <w:tcW w:w="3114" w:type="dxa"/>
          </w:tcPr>
          <w:p w14:paraId="7E910159" w14:textId="45959DC6" w:rsidR="00CA1E1B" w:rsidRPr="00A565B9" w:rsidRDefault="00CA1E1B" w:rsidP="00452086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565B9">
              <w:rPr>
                <w:rFonts w:cs="Arial"/>
                <w:sz w:val="24"/>
                <w:szCs w:val="24"/>
              </w:rPr>
              <w:t>Dunn Index</w:t>
            </w:r>
          </w:p>
        </w:tc>
        <w:tc>
          <w:tcPr>
            <w:tcW w:w="2646" w:type="dxa"/>
            <w:shd w:val="clear" w:color="auto" w:fill="auto"/>
          </w:tcPr>
          <w:p w14:paraId="1BEDBF3A" w14:textId="0358B1C1" w:rsidR="00CA1E1B" w:rsidRPr="007025F3" w:rsidRDefault="00991029" w:rsidP="00452086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3</w:t>
            </w:r>
          </w:p>
        </w:tc>
        <w:tc>
          <w:tcPr>
            <w:tcW w:w="1768" w:type="dxa"/>
          </w:tcPr>
          <w:p w14:paraId="14250F42" w14:textId="1D63B7DB" w:rsidR="00CA1E1B" w:rsidRPr="007025F3" w:rsidRDefault="007F1A90" w:rsidP="00452086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7</w:t>
            </w:r>
          </w:p>
        </w:tc>
        <w:tc>
          <w:tcPr>
            <w:tcW w:w="1624" w:type="dxa"/>
          </w:tcPr>
          <w:p w14:paraId="6CC70ECC" w14:textId="15910A27" w:rsidR="00CA1E1B" w:rsidRPr="007025F3" w:rsidRDefault="00A373D0" w:rsidP="00452086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9</w:t>
            </w:r>
          </w:p>
        </w:tc>
      </w:tr>
      <w:tr w:rsidR="00CA1E1B" w:rsidRPr="007025F3" w14:paraId="17499997" w14:textId="77777777" w:rsidTr="00CA1E1B">
        <w:trPr>
          <w:trHeight w:val="299"/>
        </w:trPr>
        <w:tc>
          <w:tcPr>
            <w:tcW w:w="3114" w:type="dxa"/>
          </w:tcPr>
          <w:p w14:paraId="176935C5" w14:textId="17D29D75" w:rsidR="00CA1E1B" w:rsidRPr="00A565B9" w:rsidRDefault="00CA1E1B" w:rsidP="00452086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565B9">
              <w:rPr>
                <w:rFonts w:cs="Arial"/>
                <w:sz w:val="24"/>
                <w:szCs w:val="24"/>
              </w:rPr>
              <w:t xml:space="preserve">Connectivity score </w:t>
            </w:r>
          </w:p>
        </w:tc>
        <w:tc>
          <w:tcPr>
            <w:tcW w:w="2646" w:type="dxa"/>
            <w:shd w:val="clear" w:color="auto" w:fill="auto"/>
          </w:tcPr>
          <w:p w14:paraId="3A408D39" w14:textId="72034926" w:rsidR="00CA1E1B" w:rsidRPr="007025F3" w:rsidRDefault="00EF64B3" w:rsidP="00452086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1.59</w:t>
            </w:r>
          </w:p>
        </w:tc>
        <w:tc>
          <w:tcPr>
            <w:tcW w:w="1768" w:type="dxa"/>
          </w:tcPr>
          <w:p w14:paraId="382D6285" w14:textId="6A139EB8" w:rsidR="00CA1E1B" w:rsidRPr="007025F3" w:rsidRDefault="00227E23" w:rsidP="00452086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3.13</w:t>
            </w:r>
          </w:p>
        </w:tc>
        <w:tc>
          <w:tcPr>
            <w:tcW w:w="1624" w:type="dxa"/>
          </w:tcPr>
          <w:p w14:paraId="402969B9" w14:textId="0EB826FE" w:rsidR="00CA1E1B" w:rsidRPr="007025F3" w:rsidRDefault="00227E23" w:rsidP="00452086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92.97</w:t>
            </w:r>
          </w:p>
        </w:tc>
      </w:tr>
      <w:tr w:rsidR="00CA1E1B" w:rsidRPr="007025F3" w14:paraId="39F81911" w14:textId="77777777" w:rsidTr="00CA1E1B">
        <w:trPr>
          <w:trHeight w:val="299"/>
        </w:trPr>
        <w:tc>
          <w:tcPr>
            <w:tcW w:w="3114" w:type="dxa"/>
          </w:tcPr>
          <w:p w14:paraId="000F4850" w14:textId="6CDAD64C" w:rsidR="00CA1E1B" w:rsidRPr="00452086" w:rsidRDefault="00CA1E1B" w:rsidP="00452086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452086">
              <w:rPr>
                <w:rFonts w:cs="Arial"/>
                <w:b/>
                <w:bCs/>
                <w:sz w:val="24"/>
                <w:szCs w:val="24"/>
              </w:rPr>
              <w:t xml:space="preserve">PAM </w:t>
            </w:r>
          </w:p>
        </w:tc>
        <w:tc>
          <w:tcPr>
            <w:tcW w:w="2646" w:type="dxa"/>
            <w:shd w:val="clear" w:color="auto" w:fill="auto"/>
          </w:tcPr>
          <w:p w14:paraId="6555C3C8" w14:textId="370BA670" w:rsidR="00CA1E1B" w:rsidRPr="007025F3" w:rsidRDefault="00CA1E1B" w:rsidP="00452086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768" w:type="dxa"/>
          </w:tcPr>
          <w:p w14:paraId="35DEED26" w14:textId="33E6E419" w:rsidR="00CA1E1B" w:rsidRPr="007025F3" w:rsidRDefault="00CA1E1B" w:rsidP="00452086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624" w:type="dxa"/>
          </w:tcPr>
          <w:p w14:paraId="443CA698" w14:textId="3126ADD0" w:rsidR="00CA1E1B" w:rsidRPr="007025F3" w:rsidRDefault="00CA1E1B" w:rsidP="00452086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CA1E1B" w:rsidRPr="007025F3" w14:paraId="14C3F74A" w14:textId="77777777" w:rsidTr="00CA1E1B">
        <w:trPr>
          <w:trHeight w:val="299"/>
        </w:trPr>
        <w:tc>
          <w:tcPr>
            <w:tcW w:w="3114" w:type="dxa"/>
          </w:tcPr>
          <w:p w14:paraId="74D240F4" w14:textId="6C8173F9" w:rsidR="00CA1E1B" w:rsidRPr="00A565B9" w:rsidRDefault="00CA1E1B" w:rsidP="00452086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565B9">
              <w:rPr>
                <w:rFonts w:cs="Arial"/>
                <w:sz w:val="24"/>
                <w:szCs w:val="24"/>
              </w:rPr>
              <w:t>Average silhouette width</w:t>
            </w:r>
          </w:p>
        </w:tc>
        <w:tc>
          <w:tcPr>
            <w:tcW w:w="2646" w:type="dxa"/>
            <w:shd w:val="clear" w:color="auto" w:fill="auto"/>
          </w:tcPr>
          <w:p w14:paraId="4112D68A" w14:textId="65BD970C" w:rsidR="00CA1E1B" w:rsidRPr="007025F3" w:rsidRDefault="00141C28" w:rsidP="00452086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5</w:t>
            </w:r>
          </w:p>
        </w:tc>
        <w:tc>
          <w:tcPr>
            <w:tcW w:w="1768" w:type="dxa"/>
          </w:tcPr>
          <w:p w14:paraId="17DC4E08" w14:textId="053F5494" w:rsidR="00CA1E1B" w:rsidRPr="007025F3" w:rsidRDefault="002356D4" w:rsidP="00452086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5</w:t>
            </w:r>
          </w:p>
        </w:tc>
        <w:tc>
          <w:tcPr>
            <w:tcW w:w="1624" w:type="dxa"/>
          </w:tcPr>
          <w:p w14:paraId="79AA491E" w14:textId="6890A589" w:rsidR="00CA1E1B" w:rsidRPr="007025F3" w:rsidRDefault="00C0736A" w:rsidP="00452086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4</w:t>
            </w:r>
          </w:p>
        </w:tc>
      </w:tr>
      <w:tr w:rsidR="00CA1E1B" w:rsidRPr="007025F3" w14:paraId="79EFA7DA" w14:textId="77777777" w:rsidTr="00CA1E1B">
        <w:trPr>
          <w:trHeight w:val="299"/>
        </w:trPr>
        <w:tc>
          <w:tcPr>
            <w:tcW w:w="3114" w:type="dxa"/>
          </w:tcPr>
          <w:p w14:paraId="18F23460" w14:textId="3D4B04A1" w:rsidR="00CA1E1B" w:rsidRPr="00A565B9" w:rsidRDefault="00CA1E1B" w:rsidP="00452086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565B9">
              <w:rPr>
                <w:rFonts w:cs="Arial"/>
                <w:sz w:val="24"/>
                <w:szCs w:val="24"/>
              </w:rPr>
              <w:t>Dunn Index</w:t>
            </w:r>
          </w:p>
        </w:tc>
        <w:tc>
          <w:tcPr>
            <w:tcW w:w="2646" w:type="dxa"/>
            <w:shd w:val="clear" w:color="auto" w:fill="auto"/>
          </w:tcPr>
          <w:p w14:paraId="1ED007B1" w14:textId="1008EE5F" w:rsidR="00CA1E1B" w:rsidRPr="007025F3" w:rsidRDefault="00A411D0" w:rsidP="00452086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5</w:t>
            </w:r>
          </w:p>
        </w:tc>
        <w:tc>
          <w:tcPr>
            <w:tcW w:w="1768" w:type="dxa"/>
          </w:tcPr>
          <w:p w14:paraId="4B103013" w14:textId="3770D61D" w:rsidR="00CA1E1B" w:rsidRPr="007025F3" w:rsidRDefault="00F12E8C" w:rsidP="00452086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8</w:t>
            </w:r>
          </w:p>
        </w:tc>
        <w:tc>
          <w:tcPr>
            <w:tcW w:w="1624" w:type="dxa"/>
          </w:tcPr>
          <w:p w14:paraId="47113373" w14:textId="37A7FAAF" w:rsidR="00CA1E1B" w:rsidRPr="007025F3" w:rsidRDefault="00B26F29" w:rsidP="00452086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4</w:t>
            </w:r>
          </w:p>
        </w:tc>
      </w:tr>
      <w:tr w:rsidR="00CA1E1B" w:rsidRPr="007025F3" w14:paraId="4A013B72" w14:textId="77777777" w:rsidTr="00CA1E1B">
        <w:trPr>
          <w:trHeight w:val="299"/>
        </w:trPr>
        <w:tc>
          <w:tcPr>
            <w:tcW w:w="3114" w:type="dxa"/>
          </w:tcPr>
          <w:p w14:paraId="2B049B0C" w14:textId="01FD60FF" w:rsidR="00CA1E1B" w:rsidRPr="00A565B9" w:rsidRDefault="00CA1E1B" w:rsidP="00452086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565B9">
              <w:rPr>
                <w:rFonts w:cs="Arial"/>
                <w:sz w:val="24"/>
                <w:szCs w:val="24"/>
              </w:rPr>
              <w:t xml:space="preserve">Connectivity score </w:t>
            </w:r>
          </w:p>
        </w:tc>
        <w:tc>
          <w:tcPr>
            <w:tcW w:w="2646" w:type="dxa"/>
            <w:shd w:val="clear" w:color="auto" w:fill="auto"/>
          </w:tcPr>
          <w:p w14:paraId="6ABCF233" w14:textId="237B3A10" w:rsidR="00CA1E1B" w:rsidRPr="007025F3" w:rsidRDefault="0010308F" w:rsidP="00452086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5.51</w:t>
            </w:r>
          </w:p>
        </w:tc>
        <w:tc>
          <w:tcPr>
            <w:tcW w:w="1768" w:type="dxa"/>
            <w:shd w:val="clear" w:color="auto" w:fill="auto"/>
          </w:tcPr>
          <w:p w14:paraId="6DA47C5F" w14:textId="59176FEA" w:rsidR="00CA1E1B" w:rsidRPr="007025F3" w:rsidRDefault="003F71D5" w:rsidP="00452086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94.0</w:t>
            </w:r>
          </w:p>
        </w:tc>
        <w:tc>
          <w:tcPr>
            <w:tcW w:w="1624" w:type="dxa"/>
          </w:tcPr>
          <w:p w14:paraId="5A442D4A" w14:textId="71C23C1C" w:rsidR="00CA1E1B" w:rsidRPr="007025F3" w:rsidRDefault="00F674B6" w:rsidP="00452086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38.66</w:t>
            </w:r>
          </w:p>
        </w:tc>
      </w:tr>
    </w:tbl>
    <w:p w14:paraId="7888CA87" w14:textId="6446C3D6" w:rsidR="00203DF4" w:rsidRDefault="00203DF4"/>
    <w:p w14:paraId="3048D921" w14:textId="4BF09C8A" w:rsidR="00DD105D" w:rsidRPr="00700F5E" w:rsidRDefault="00DD105D" w:rsidP="00E41867">
      <w:pPr>
        <w:jc w:val="center"/>
      </w:pPr>
    </w:p>
    <w:sectPr w:rsidR="00DD105D" w:rsidRPr="00700F5E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1C9DE3" w14:textId="77777777" w:rsidR="00283B1C" w:rsidRDefault="00283B1C" w:rsidP="00E41867">
      <w:pPr>
        <w:spacing w:after="0" w:line="240" w:lineRule="auto"/>
      </w:pPr>
      <w:r>
        <w:separator/>
      </w:r>
    </w:p>
  </w:endnote>
  <w:endnote w:type="continuationSeparator" w:id="0">
    <w:p w14:paraId="50622DC8" w14:textId="77777777" w:rsidR="00283B1C" w:rsidRDefault="00283B1C" w:rsidP="00E418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00112" w14:textId="77777777" w:rsidR="00283B1C" w:rsidRDefault="00283B1C" w:rsidP="00E41867">
      <w:pPr>
        <w:spacing w:after="0" w:line="240" w:lineRule="auto"/>
      </w:pPr>
      <w:r>
        <w:separator/>
      </w:r>
    </w:p>
  </w:footnote>
  <w:footnote w:type="continuationSeparator" w:id="0">
    <w:p w14:paraId="03FE243D" w14:textId="77777777" w:rsidR="00283B1C" w:rsidRDefault="00283B1C" w:rsidP="00E418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3MbE0MTQ1sTA0NDdW0lEKTi0uzszPAykwrwUAuhTsrCwAAAA="/>
  </w:docVars>
  <w:rsids>
    <w:rsidRoot w:val="00CF1DC3"/>
    <w:rsid w:val="0002595E"/>
    <w:rsid w:val="00026E71"/>
    <w:rsid w:val="00027CD5"/>
    <w:rsid w:val="00040205"/>
    <w:rsid w:val="00041FD7"/>
    <w:rsid w:val="000474FF"/>
    <w:rsid w:val="00052465"/>
    <w:rsid w:val="00055959"/>
    <w:rsid w:val="00064AFD"/>
    <w:rsid w:val="00076914"/>
    <w:rsid w:val="000A2918"/>
    <w:rsid w:val="000B0329"/>
    <w:rsid w:val="000B154A"/>
    <w:rsid w:val="000D17C5"/>
    <w:rsid w:val="000D67C9"/>
    <w:rsid w:val="000D7A52"/>
    <w:rsid w:val="000E386E"/>
    <w:rsid w:val="000E582E"/>
    <w:rsid w:val="000E7FE3"/>
    <w:rsid w:val="0010007D"/>
    <w:rsid w:val="0010308F"/>
    <w:rsid w:val="0011051C"/>
    <w:rsid w:val="00111DA3"/>
    <w:rsid w:val="0011619B"/>
    <w:rsid w:val="0012653E"/>
    <w:rsid w:val="00127FD0"/>
    <w:rsid w:val="0013216D"/>
    <w:rsid w:val="00141C28"/>
    <w:rsid w:val="00184025"/>
    <w:rsid w:val="001B0300"/>
    <w:rsid w:val="001B09A5"/>
    <w:rsid w:val="001D4606"/>
    <w:rsid w:val="001E0C4D"/>
    <w:rsid w:val="001E40F6"/>
    <w:rsid w:val="001E5140"/>
    <w:rsid w:val="001E72F3"/>
    <w:rsid w:val="001F0E5E"/>
    <w:rsid w:val="001F6E0A"/>
    <w:rsid w:val="00203DF4"/>
    <w:rsid w:val="002078A6"/>
    <w:rsid w:val="00227E23"/>
    <w:rsid w:val="00235090"/>
    <w:rsid w:val="002356D4"/>
    <w:rsid w:val="002468DD"/>
    <w:rsid w:val="002505D9"/>
    <w:rsid w:val="00256041"/>
    <w:rsid w:val="00260F6F"/>
    <w:rsid w:val="00283B1C"/>
    <w:rsid w:val="00286D1A"/>
    <w:rsid w:val="002977C5"/>
    <w:rsid w:val="002A6765"/>
    <w:rsid w:val="002A6942"/>
    <w:rsid w:val="002B11DE"/>
    <w:rsid w:val="002B6660"/>
    <w:rsid w:val="002E2092"/>
    <w:rsid w:val="002F07C8"/>
    <w:rsid w:val="002F43E7"/>
    <w:rsid w:val="0030114F"/>
    <w:rsid w:val="0030467B"/>
    <w:rsid w:val="0031306B"/>
    <w:rsid w:val="003270AC"/>
    <w:rsid w:val="00346D07"/>
    <w:rsid w:val="00355359"/>
    <w:rsid w:val="00371F82"/>
    <w:rsid w:val="003735BC"/>
    <w:rsid w:val="00382CD7"/>
    <w:rsid w:val="003B0B79"/>
    <w:rsid w:val="003C258B"/>
    <w:rsid w:val="003D6CD6"/>
    <w:rsid w:val="003F3489"/>
    <w:rsid w:val="003F71D5"/>
    <w:rsid w:val="004037C3"/>
    <w:rsid w:val="004132E7"/>
    <w:rsid w:val="00413B74"/>
    <w:rsid w:val="004159FC"/>
    <w:rsid w:val="00437ADC"/>
    <w:rsid w:val="00447EB8"/>
    <w:rsid w:val="00451603"/>
    <w:rsid w:val="00452086"/>
    <w:rsid w:val="00452D49"/>
    <w:rsid w:val="00461988"/>
    <w:rsid w:val="00461D5D"/>
    <w:rsid w:val="004D3E54"/>
    <w:rsid w:val="004E6B56"/>
    <w:rsid w:val="004F1D9B"/>
    <w:rsid w:val="004F4E6F"/>
    <w:rsid w:val="005120B3"/>
    <w:rsid w:val="00536103"/>
    <w:rsid w:val="00547B89"/>
    <w:rsid w:val="00552FE0"/>
    <w:rsid w:val="00554922"/>
    <w:rsid w:val="00582F5F"/>
    <w:rsid w:val="00593FB5"/>
    <w:rsid w:val="005A10B4"/>
    <w:rsid w:val="005C3763"/>
    <w:rsid w:val="005C6AFE"/>
    <w:rsid w:val="005D5F4F"/>
    <w:rsid w:val="00607D5F"/>
    <w:rsid w:val="00612798"/>
    <w:rsid w:val="00627C81"/>
    <w:rsid w:val="0064742A"/>
    <w:rsid w:val="00647808"/>
    <w:rsid w:val="00653EE0"/>
    <w:rsid w:val="00656ED9"/>
    <w:rsid w:val="00657B94"/>
    <w:rsid w:val="0066047E"/>
    <w:rsid w:val="00677385"/>
    <w:rsid w:val="006B4B09"/>
    <w:rsid w:val="006C1BD3"/>
    <w:rsid w:val="006C2E8E"/>
    <w:rsid w:val="006E24FB"/>
    <w:rsid w:val="006F2ED7"/>
    <w:rsid w:val="006F4A0F"/>
    <w:rsid w:val="00700F5E"/>
    <w:rsid w:val="007025F3"/>
    <w:rsid w:val="007108BF"/>
    <w:rsid w:val="00727D18"/>
    <w:rsid w:val="00731E78"/>
    <w:rsid w:val="00735867"/>
    <w:rsid w:val="00740FB6"/>
    <w:rsid w:val="007414F6"/>
    <w:rsid w:val="007436D7"/>
    <w:rsid w:val="00756D09"/>
    <w:rsid w:val="0075718F"/>
    <w:rsid w:val="00766750"/>
    <w:rsid w:val="007A56D3"/>
    <w:rsid w:val="007A5B6E"/>
    <w:rsid w:val="007D6625"/>
    <w:rsid w:val="007E6305"/>
    <w:rsid w:val="007F1A90"/>
    <w:rsid w:val="00801A1E"/>
    <w:rsid w:val="008857D2"/>
    <w:rsid w:val="00886C96"/>
    <w:rsid w:val="008937AB"/>
    <w:rsid w:val="00896744"/>
    <w:rsid w:val="008A1A94"/>
    <w:rsid w:val="0094751C"/>
    <w:rsid w:val="00955F6A"/>
    <w:rsid w:val="00962E2B"/>
    <w:rsid w:val="00975D46"/>
    <w:rsid w:val="00991029"/>
    <w:rsid w:val="00995827"/>
    <w:rsid w:val="009B77AA"/>
    <w:rsid w:val="009C640B"/>
    <w:rsid w:val="009D6EA3"/>
    <w:rsid w:val="009D7757"/>
    <w:rsid w:val="009E1756"/>
    <w:rsid w:val="009E4E25"/>
    <w:rsid w:val="009E5184"/>
    <w:rsid w:val="009E61A8"/>
    <w:rsid w:val="009E6F42"/>
    <w:rsid w:val="009F189D"/>
    <w:rsid w:val="00A0191D"/>
    <w:rsid w:val="00A04CF3"/>
    <w:rsid w:val="00A0601F"/>
    <w:rsid w:val="00A3427D"/>
    <w:rsid w:val="00A373D0"/>
    <w:rsid w:val="00A411D0"/>
    <w:rsid w:val="00A42CC1"/>
    <w:rsid w:val="00A47AAE"/>
    <w:rsid w:val="00A47D38"/>
    <w:rsid w:val="00A565B9"/>
    <w:rsid w:val="00A747C0"/>
    <w:rsid w:val="00A74E2C"/>
    <w:rsid w:val="00A75FC0"/>
    <w:rsid w:val="00A8227E"/>
    <w:rsid w:val="00AA1293"/>
    <w:rsid w:val="00AB2764"/>
    <w:rsid w:val="00AC3FA8"/>
    <w:rsid w:val="00AC76A7"/>
    <w:rsid w:val="00AD1A86"/>
    <w:rsid w:val="00AE03B8"/>
    <w:rsid w:val="00AE16C9"/>
    <w:rsid w:val="00B032D9"/>
    <w:rsid w:val="00B16692"/>
    <w:rsid w:val="00B24DFA"/>
    <w:rsid w:val="00B26F29"/>
    <w:rsid w:val="00B55FFB"/>
    <w:rsid w:val="00B901E0"/>
    <w:rsid w:val="00B90F5C"/>
    <w:rsid w:val="00B91A51"/>
    <w:rsid w:val="00BA7F7C"/>
    <w:rsid w:val="00BB135A"/>
    <w:rsid w:val="00BB370A"/>
    <w:rsid w:val="00BB70FF"/>
    <w:rsid w:val="00BC09F2"/>
    <w:rsid w:val="00BD55A8"/>
    <w:rsid w:val="00BF0B16"/>
    <w:rsid w:val="00C0736A"/>
    <w:rsid w:val="00C21262"/>
    <w:rsid w:val="00C3119E"/>
    <w:rsid w:val="00C40401"/>
    <w:rsid w:val="00C40B01"/>
    <w:rsid w:val="00C7561B"/>
    <w:rsid w:val="00C773A2"/>
    <w:rsid w:val="00CA1E1B"/>
    <w:rsid w:val="00CA2A9C"/>
    <w:rsid w:val="00CC08C6"/>
    <w:rsid w:val="00CC4D30"/>
    <w:rsid w:val="00CC6A29"/>
    <w:rsid w:val="00CD23DB"/>
    <w:rsid w:val="00CD646D"/>
    <w:rsid w:val="00CF1DC3"/>
    <w:rsid w:val="00CF362B"/>
    <w:rsid w:val="00D11339"/>
    <w:rsid w:val="00D12AB8"/>
    <w:rsid w:val="00D12C95"/>
    <w:rsid w:val="00D15B60"/>
    <w:rsid w:val="00D16877"/>
    <w:rsid w:val="00D61F05"/>
    <w:rsid w:val="00D70651"/>
    <w:rsid w:val="00D735D4"/>
    <w:rsid w:val="00D82B6A"/>
    <w:rsid w:val="00DA4CA4"/>
    <w:rsid w:val="00DB3C57"/>
    <w:rsid w:val="00DC1EBF"/>
    <w:rsid w:val="00DD105D"/>
    <w:rsid w:val="00DF2494"/>
    <w:rsid w:val="00E02044"/>
    <w:rsid w:val="00E07DB2"/>
    <w:rsid w:val="00E155C1"/>
    <w:rsid w:val="00E1622F"/>
    <w:rsid w:val="00E31989"/>
    <w:rsid w:val="00E3753F"/>
    <w:rsid w:val="00E41867"/>
    <w:rsid w:val="00E62EB4"/>
    <w:rsid w:val="00E87150"/>
    <w:rsid w:val="00ED0F5F"/>
    <w:rsid w:val="00ED37FA"/>
    <w:rsid w:val="00EE0B9F"/>
    <w:rsid w:val="00EE72F0"/>
    <w:rsid w:val="00EF64B3"/>
    <w:rsid w:val="00F12E8C"/>
    <w:rsid w:val="00F205C5"/>
    <w:rsid w:val="00F20A01"/>
    <w:rsid w:val="00F276A5"/>
    <w:rsid w:val="00F349D9"/>
    <w:rsid w:val="00F54704"/>
    <w:rsid w:val="00F674B6"/>
    <w:rsid w:val="00F6751C"/>
    <w:rsid w:val="00F82B84"/>
    <w:rsid w:val="00F93BD5"/>
    <w:rsid w:val="00FA0D40"/>
    <w:rsid w:val="00FD0B11"/>
    <w:rsid w:val="00FE3295"/>
    <w:rsid w:val="00FF6A0B"/>
    <w:rsid w:val="5E31E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CBB62"/>
  <w15:chartTrackingRefBased/>
  <w15:docId w15:val="{D8A966CC-02A9-45C7-81AF-4F638E9BC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5F3"/>
    <w:pPr>
      <w:spacing w:line="360" w:lineRule="auto"/>
      <w:jc w:val="both"/>
    </w:pPr>
    <w:rPr>
      <w:rFonts w:ascii="Arial" w:hAnsi="Arial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A4CA4"/>
    <w:pPr>
      <w:keepNext/>
      <w:keepLines/>
      <w:spacing w:before="240" w:after="0"/>
      <w:outlineLvl w:val="0"/>
    </w:pPr>
    <w:rPr>
      <w:rFonts w:ascii="Cambria" w:eastAsiaTheme="majorEastAsia" w:hAnsi="Cambria" w:cstheme="majorBidi"/>
      <w:b/>
      <w:color w:val="2F5496" w:themeColor="accent1" w:themeShade="BF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F1D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CF1DC3"/>
    <w:rPr>
      <w:i/>
      <w:iCs/>
    </w:rPr>
  </w:style>
  <w:style w:type="table" w:styleId="TableGrid">
    <w:name w:val="Table Grid"/>
    <w:basedOn w:val="TableNormal"/>
    <w:uiPriority w:val="39"/>
    <w:rsid w:val="00CF1D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91A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91A51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DA4CA4"/>
    <w:rPr>
      <w:rFonts w:ascii="Cambria" w:eastAsiaTheme="majorEastAsia" w:hAnsi="Cambria" w:cstheme="majorBidi"/>
      <w:b/>
      <w:color w:val="2F5496" w:themeColor="accent1" w:themeShade="BF"/>
      <w:sz w:val="24"/>
      <w:szCs w:val="32"/>
      <w:lang w:val="en-GB"/>
    </w:rPr>
  </w:style>
  <w:style w:type="character" w:styleId="Hyperlink">
    <w:name w:val="Hyperlink"/>
    <w:basedOn w:val="DefaultParagraphFont"/>
    <w:uiPriority w:val="99"/>
    <w:rsid w:val="00A04CF3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E4186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1867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4186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1867"/>
    <w:rPr>
      <w:rFonts w:ascii="Arial" w:hAnsi="Arial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D61F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700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41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81124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risobiri@yahoo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63</Words>
  <Characters>861</Characters>
  <Application>Microsoft Office Word</Application>
  <DocSecurity>0</DocSecurity>
  <Lines>17</Lines>
  <Paragraphs>11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 Asamoah Adu</dc:creator>
  <cp:keywords/>
  <dc:description/>
  <cp:lastModifiedBy>Christian Obirikorang</cp:lastModifiedBy>
  <cp:revision>228</cp:revision>
  <dcterms:created xsi:type="dcterms:W3CDTF">2023-11-06T19:49:00Z</dcterms:created>
  <dcterms:modified xsi:type="dcterms:W3CDTF">2024-04-09T15:44:00Z</dcterms:modified>
</cp:coreProperties>
</file>